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355" w:rsidRPr="005E6D03" w:rsidRDefault="00033355" w:rsidP="00033355">
      <w:pPr>
        <w:ind w:right="135"/>
        <w:jc w:val="both"/>
        <w:rPr>
          <w:rFonts w:ascii="Times New Roman" w:hAnsi="Times New Roman" w:cs="Times New Roman"/>
          <w:bCs/>
        </w:rPr>
      </w:pPr>
      <w:bookmarkStart w:id="0" w:name="_GoBack"/>
      <w:bookmarkEnd w:id="0"/>
    </w:p>
    <w:p w:rsidR="00033355" w:rsidRPr="005E6D03" w:rsidRDefault="00033355" w:rsidP="00033355">
      <w:pPr>
        <w:ind w:right="135"/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033355" w:rsidRPr="005E6D03" w:rsidRDefault="00033355" w:rsidP="00033355">
      <w:pPr>
        <w:ind w:right="135"/>
        <w:jc w:val="both"/>
        <w:rPr>
          <w:rFonts w:ascii="Times New Roman" w:hAnsi="Times New Roman" w:cs="Times New Roman"/>
          <w:b/>
        </w:rPr>
      </w:pPr>
      <w:r w:rsidRPr="005E6D03">
        <w:rPr>
          <w:rFonts w:ascii="Times New Roman" w:hAnsi="Times New Roman" w:cs="Times New Roman"/>
          <w:b/>
        </w:rPr>
        <w:t>Associated MIGS Record</w:t>
      </w:r>
    </w:p>
    <w:p w:rsidR="00033355" w:rsidRPr="005E6D03" w:rsidRDefault="00033355" w:rsidP="00033355">
      <w:pPr>
        <w:ind w:right="135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:rsidR="00033355" w:rsidRPr="00621EB1" w:rsidRDefault="00033355" w:rsidP="00033355">
      <w:pPr>
        <w:pStyle w:val="BodyText"/>
        <w:rPr>
          <w:rFonts w:ascii="Times New Roman" w:eastAsia="Times New Roman" w:hAnsi="Times New Roman" w:cs="Times New Roman"/>
          <w:i/>
          <w:color w:val="0000FF"/>
          <w:lang w:bidi="ar-SA"/>
        </w:rPr>
      </w:pPr>
      <w:r w:rsidRPr="005E6D03">
        <w:rPr>
          <w:rFonts w:ascii="Times New Roman" w:hAnsi="Times New Roman" w:cs="Times New Roman"/>
          <w:b/>
        </w:rPr>
        <w:t>Table S1.</w:t>
      </w:r>
      <w:r w:rsidRPr="005E6D03">
        <w:rPr>
          <w:rFonts w:ascii="Times New Roman" w:hAnsi="Times New Roman" w:cs="Times New Roman"/>
        </w:rPr>
        <w:t xml:space="preserve"> </w:t>
      </w:r>
      <w:proofErr w:type="gramStart"/>
      <w:r w:rsidRPr="005E6D03">
        <w:rPr>
          <w:rFonts w:ascii="Times New Roman" w:hAnsi="Times New Roman" w:cs="Times New Roman"/>
        </w:rPr>
        <w:t>Associated MIGS record</w:t>
      </w:r>
      <w:r w:rsidRPr="00621EB1">
        <w:rPr>
          <w:rFonts w:ascii="Times New Roman" w:hAnsi="Times New Roman" w:cs="Times New Roman"/>
        </w:rPr>
        <w:t>.</w:t>
      </w:r>
      <w:proofErr w:type="gramEnd"/>
    </w:p>
    <w:tbl>
      <w:tblPr>
        <w:tblW w:w="8947" w:type="dxa"/>
        <w:tblInd w:w="92" w:type="dxa"/>
        <w:tblLook w:val="0000" w:firstRow="0" w:lastRow="0" w:firstColumn="0" w:lastColumn="0" w:noHBand="0" w:noVBand="0"/>
      </w:tblPr>
      <w:tblGrid>
        <w:gridCol w:w="1400"/>
        <w:gridCol w:w="4471"/>
        <w:gridCol w:w="3076"/>
      </w:tblGrid>
      <w:tr w:rsidR="00033355" w:rsidRPr="00621EB1" w:rsidTr="00B95C58">
        <w:trPr>
          <w:trHeight w:val="178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proofErr w:type="gramEnd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30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proofErr w:type="gramEnd"/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Submit to INSDC/Trace archive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PID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PRJEB5769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Trace Archiv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325">
              <w:rPr>
                <w:rFonts w:ascii="Times New Roman" w:eastAsia="Times New Roman" w:hAnsi="Times New Roman" w:cs="Times New Roman"/>
                <w:sz w:val="20"/>
                <w:szCs w:val="20"/>
              </w:rPr>
              <w:t>CDRZ01000001-CDRZ01000301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MIGS CHECK LIST TYP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Project Nam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widowControl w:val="0"/>
              <w:autoSpaceDE w:val="0"/>
              <w:autoSpaceDN w:val="0"/>
              <w:adjustRightInd w:val="0"/>
              <w:spacing w:after="240"/>
              <w:ind w:right="135"/>
              <w:rPr>
                <w:rFonts w:ascii="Times New Roman" w:hAnsi="Times New Roman" w:cs="Times New Roman"/>
                <w:bCs/>
              </w:rPr>
            </w:pPr>
            <w:r w:rsidRPr="00621EB1">
              <w:rPr>
                <w:rFonts w:ascii="Times New Roman" w:hAnsi="Times New Roman" w:cs="Times New Roman"/>
                <w:bCs/>
              </w:rPr>
              <w:t xml:space="preserve">Working draft genome sequence of the </w:t>
            </w:r>
            <w:proofErr w:type="spellStart"/>
            <w:r w:rsidRPr="00621EB1">
              <w:rPr>
                <w:rFonts w:ascii="Times New Roman" w:hAnsi="Times New Roman" w:cs="Times New Roman"/>
                <w:bCs/>
              </w:rPr>
              <w:t>mesophilic</w:t>
            </w:r>
            <w:proofErr w:type="spellEnd"/>
            <w:r w:rsidRPr="00621EB1">
              <w:rPr>
                <w:rFonts w:ascii="Times New Roman" w:hAnsi="Times New Roman" w:cs="Times New Roman"/>
                <w:bCs/>
              </w:rPr>
              <w:t xml:space="preserve"> SAOB (Acetate Oxidizing Bacterium) </w:t>
            </w:r>
            <w:proofErr w:type="spellStart"/>
            <w:r w:rsidRPr="00621EB1">
              <w:rPr>
                <w:rFonts w:ascii="Times New Roman" w:hAnsi="Times New Roman" w:cs="Times New Roman"/>
                <w:bCs/>
                <w:i/>
              </w:rPr>
              <w:t>Syntrophaceticus</w:t>
            </w:r>
            <w:proofErr w:type="spellEnd"/>
            <w:r w:rsidRPr="00621EB1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621EB1">
              <w:rPr>
                <w:rFonts w:ascii="Times New Roman" w:hAnsi="Times New Roman" w:cs="Times New Roman"/>
                <w:bCs/>
                <w:i/>
              </w:rPr>
              <w:t>schinkii</w:t>
            </w:r>
            <w:proofErr w:type="spellEnd"/>
            <w:r w:rsidRPr="00621EB1">
              <w:rPr>
                <w:rFonts w:ascii="Times New Roman" w:hAnsi="Times New Roman" w:cs="Times New Roman"/>
                <w:bCs/>
              </w:rPr>
              <w:t xml:space="preserve"> strain Sp3</w:t>
            </w:r>
          </w:p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Geographic Locatio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eastAsia="Times New Roman" w:hAnsi="Times New Roman" w:cs="Times New Roman"/>
              </w:rPr>
              <w:t>42.851329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eastAsia="Times New Roman" w:hAnsi="Times New Roman" w:cs="Times New Roman"/>
              </w:rPr>
              <w:t>-8.475933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Altitud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Time of Sample collectio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Habitat (</w:t>
            </w:r>
            <w:proofErr w:type="spell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EnvO</w:t>
            </w:r>
            <w:proofErr w:type="spellEnd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Anaerobic sludge 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proofErr w:type="gramEnd"/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Mesophilic</w:t>
            </w:r>
            <w:proofErr w:type="spellEnd"/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gramEnd"/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salinity</w:t>
            </w:r>
            <w:proofErr w:type="gramEnd"/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chlorophyll</w:t>
            </w:r>
            <w:proofErr w:type="gramEnd"/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23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conductivity</w:t>
            </w:r>
            <w:proofErr w:type="gramEnd"/>
          </w:p>
        </w:tc>
        <w:tc>
          <w:tcPr>
            <w:tcW w:w="30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23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light</w:t>
            </w:r>
            <w:proofErr w:type="gramEnd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 xml:space="preserve"> intensity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dissolved</w:t>
            </w:r>
            <w:proofErr w:type="gramEnd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 xml:space="preserve"> organic carbon (DOC)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  <w:proofErr w:type="gramEnd"/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atmospheric</w:t>
            </w:r>
            <w:proofErr w:type="gramEnd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  <w:proofErr w:type="gramEnd"/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329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alkalinity</w:t>
            </w:r>
            <w:proofErr w:type="gramEnd"/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dissolved</w:t>
            </w:r>
            <w:proofErr w:type="gramEnd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 xml:space="preserve"> oxyge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particulate</w:t>
            </w:r>
            <w:proofErr w:type="gramEnd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 xml:space="preserve"> organic carbon (POC)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  <w:proofErr w:type="gramEnd"/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nitrate</w:t>
            </w:r>
            <w:proofErr w:type="gramEnd"/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sulfates</w:t>
            </w:r>
            <w:proofErr w:type="gramEnd"/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329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sulfides</w:t>
            </w:r>
            <w:proofErr w:type="gramEnd"/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gramEnd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 xml:space="preserve"> productio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Subspecific</w:t>
            </w:r>
            <w:proofErr w:type="spellEnd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 xml:space="preserve"> genetic lineag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Number of replicon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Extrachromosomal</w:t>
            </w:r>
            <w:proofErr w:type="spellEnd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 xml:space="preserve"> element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Estimated Siz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  <w:proofErr w:type="spell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Mbp</w:t>
            </w:r>
            <w:proofErr w:type="spellEnd"/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Reference for biomaterial or Genome report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Source material identifier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23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Known Pathogenicity</w:t>
            </w:r>
          </w:p>
        </w:tc>
        <w:tc>
          <w:tcPr>
            <w:tcW w:w="30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33355" w:rsidRPr="00621EB1" w:rsidTr="00B95C58">
        <w:trPr>
          <w:trHeight w:val="23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Biotic Relationship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EB1">
              <w:rPr>
                <w:rFonts w:ascii="Times New Roman" w:hAnsi="Times New Roman" w:cs="Times New Roman"/>
                <w:color w:val="000000" w:themeColor="text1"/>
              </w:rPr>
              <w:t>Syntrophy</w:t>
            </w:r>
            <w:proofErr w:type="spellEnd"/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IGS-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Specific Host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Host specificity or range (</w:t>
            </w:r>
            <w:proofErr w:type="spell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taxid</w:t>
            </w:r>
            <w:proofErr w:type="spellEnd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Health status of Host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Trophic Level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Relationship to Oxyge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color w:val="000000" w:themeColor="text1"/>
              </w:rPr>
              <w:t>Obligate anaerobe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Isolation and Growth condition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Nucleic acid preparatio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Library constructio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Library siz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00">
              <w:rPr>
                <w:rFonts w:ascii="Times New Roman" w:hAnsi="Times New Roman" w:cs="Times New Roman"/>
              </w:rPr>
              <w:t>4,866,824</w:t>
            </w:r>
            <w:r>
              <w:rPr>
                <w:rFonts w:ascii="Times New Roman" w:hAnsi="Times New Roman" w:cs="Times New Roman"/>
              </w:rPr>
              <w:t xml:space="preserve"> (98%)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Number of read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</w:rPr>
              <w:t>2,985,963</w:t>
            </w:r>
            <w:r>
              <w:rPr>
                <w:rFonts w:ascii="Times New Roman" w:hAnsi="Times New Roman" w:cs="Times New Roman"/>
              </w:rPr>
              <w:t xml:space="preserve"> (61 %)</w:t>
            </w:r>
          </w:p>
        </w:tc>
      </w:tr>
      <w:tr w:rsidR="00033355" w:rsidRPr="00621EB1" w:rsidTr="00B95C58">
        <w:trPr>
          <w:trHeight w:val="206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proofErr w:type="gramEnd"/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Sequencing method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Ion Torrent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Assembly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SSCH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Assembly method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033355" w:rsidRPr="00621EB1" w:rsidTr="00B95C58">
        <w:trPr>
          <w:trHeight w:val="448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estimated</w:t>
            </w:r>
            <w:proofErr w:type="gramEnd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 xml:space="preserve"> error rat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gramEnd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 xml:space="preserve"> of calculatio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</w:rPr>
              <w:t>MIGS-3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</w:rPr>
            </w:pPr>
            <w:r w:rsidRPr="00621EB1">
              <w:rPr>
                <w:rFonts w:ascii="Times New Roman" w:hAnsi="Times New Roman" w:cs="Times New Roman"/>
                <w:sz w:val="20"/>
              </w:rPr>
              <w:t>Finishing strategy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Working draft 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proofErr w:type="gramEnd"/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contigs</w:t>
            </w:r>
            <w:proofErr w:type="spellEnd"/>
            <w:proofErr w:type="gramEnd"/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Relevant SOP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355" w:rsidRPr="00621EB1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EB1">
              <w:rPr>
                <w:rFonts w:ascii="Times New Roman" w:hAnsi="Times New Roman" w:cs="Times New Roman"/>
                <w:sz w:val="20"/>
                <w:szCs w:val="20"/>
              </w:rPr>
              <w:t>Relevant e-resource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033355" w:rsidRPr="00621EB1" w:rsidRDefault="00033355" w:rsidP="00B95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33355" w:rsidRPr="00621EB1" w:rsidRDefault="00033355" w:rsidP="00033355">
      <w:pPr>
        <w:ind w:right="135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033355" w:rsidRPr="00621EB1" w:rsidRDefault="00033355" w:rsidP="0003335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4F6679" w:rsidRDefault="004F6679"/>
    <w:sectPr w:rsidR="004F6679" w:rsidSect="004F66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tstream Vera Sans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355"/>
    <w:rsid w:val="00033355"/>
    <w:rsid w:val="004F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6903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33355"/>
    <w:pPr>
      <w:widowControl w:val="0"/>
      <w:suppressAutoHyphens/>
      <w:spacing w:after="120"/>
    </w:pPr>
    <w:rPr>
      <w:rFonts w:ascii="Bitstream Vera Sans" w:eastAsia="Bitstream Vera Sans" w:hAnsi="Bitstream Vera Sans" w:cs="Tahoma"/>
      <w:lang w:bidi="en-US"/>
    </w:rPr>
  </w:style>
  <w:style w:type="character" w:customStyle="1" w:styleId="BodyTextChar">
    <w:name w:val="Body Text Char"/>
    <w:basedOn w:val="DefaultParagraphFont"/>
    <w:link w:val="BodyText"/>
    <w:rsid w:val="00033355"/>
    <w:rPr>
      <w:rFonts w:ascii="Bitstream Vera Sans" w:eastAsia="Bitstream Vera Sans" w:hAnsi="Bitstream Vera Sans" w:cs="Tahoma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3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35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33355"/>
    <w:pPr>
      <w:widowControl w:val="0"/>
      <w:suppressAutoHyphens/>
      <w:spacing w:after="120"/>
    </w:pPr>
    <w:rPr>
      <w:rFonts w:ascii="Bitstream Vera Sans" w:eastAsia="Bitstream Vera Sans" w:hAnsi="Bitstream Vera Sans" w:cs="Tahoma"/>
      <w:lang w:bidi="en-US"/>
    </w:rPr>
  </w:style>
  <w:style w:type="character" w:customStyle="1" w:styleId="BodyTextChar">
    <w:name w:val="Body Text Char"/>
    <w:basedOn w:val="DefaultParagraphFont"/>
    <w:link w:val="BodyText"/>
    <w:rsid w:val="00033355"/>
    <w:rPr>
      <w:rFonts w:ascii="Bitstream Vera Sans" w:eastAsia="Bitstream Vera Sans" w:hAnsi="Bitstream Vera Sans" w:cs="Tahoma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3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35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2</Words>
  <Characters>1841</Characters>
  <Application>Microsoft Macintosh Word</Application>
  <DocSecurity>0</DocSecurity>
  <Lines>15</Lines>
  <Paragraphs>4</Paragraphs>
  <ScaleCrop>false</ScaleCrop>
  <Company>SLU Microbiology</Company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uller</dc:creator>
  <cp:keywords/>
  <dc:description/>
  <cp:lastModifiedBy>Bettina Muller</cp:lastModifiedBy>
  <cp:revision>1</cp:revision>
  <dcterms:created xsi:type="dcterms:W3CDTF">2015-03-05T15:05:00Z</dcterms:created>
  <dcterms:modified xsi:type="dcterms:W3CDTF">2015-03-05T15:06:00Z</dcterms:modified>
</cp:coreProperties>
</file>